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jc w:val="center"/>
        <w:tblLayout w:type="fixed"/>
        <w:tblLook w:val="0400" w:firstRow="0" w:lastRow="0" w:firstColumn="0" w:lastColumn="0" w:noHBand="0" w:noVBand="1"/>
      </w:tblPr>
      <w:tblGrid>
        <w:gridCol w:w="1359"/>
        <w:gridCol w:w="847"/>
        <w:gridCol w:w="426"/>
        <w:gridCol w:w="1444"/>
        <w:gridCol w:w="1444"/>
        <w:gridCol w:w="1359"/>
        <w:gridCol w:w="771"/>
        <w:gridCol w:w="771"/>
        <w:gridCol w:w="605"/>
      </w:tblGrid>
      <w:tr w:rsidR="0007557F" w:rsidRPr="004E38C8" w14:paraId="250BC2F9" w14:textId="77777777" w:rsidTr="00782494">
        <w:trPr>
          <w:trHeight w:val="227"/>
          <w:jc w:val="center"/>
        </w:trPr>
        <w:tc>
          <w:tcPr>
            <w:tcW w:w="9026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D10DD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4"/>
                <w:szCs w:val="14"/>
              </w:rPr>
              <w:t>IL4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  <w:t xml:space="preserve"> rs2243248 genotype</w:t>
            </w:r>
          </w:p>
        </w:tc>
      </w:tr>
      <w:tr w:rsidR="0007557F" w:rsidRPr="004E38C8" w14:paraId="7C5A70DF" w14:textId="77777777" w:rsidTr="00782494">
        <w:trPr>
          <w:trHeight w:val="198"/>
          <w:jc w:val="center"/>
        </w:trPr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F439F3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03F521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83C87F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539835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llergen sensitization (n, %)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A71AF8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667839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C31195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2A7043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344CBB8B" w14:textId="77777777" w:rsidTr="00782494">
        <w:trPr>
          <w:trHeight w:val="198"/>
          <w:jc w:val="center"/>
        </w:trPr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A91D9D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6E1DA96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18BA26E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4E32C0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IgE≥0.35 kUA/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A1DE39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IgE&lt;0.35 kUA/l</w:t>
            </w:r>
          </w:p>
        </w:tc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7B1BF4C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904A877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2BFBF9D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126B078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7066A7A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961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EA7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741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FA7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(11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2B0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(10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BBE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4E0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5CD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F54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402E484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A15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4F7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FE3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90B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 (52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DB2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45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1C8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DA6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A0C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5DC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07557F" w:rsidRPr="004E38C8" w14:paraId="0B5095EF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A4A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4D9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6DE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EF4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35.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F40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 (43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6E7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999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A8F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28B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54</w:t>
            </w:r>
          </w:p>
        </w:tc>
      </w:tr>
      <w:tr w:rsidR="0007557F" w:rsidRPr="004E38C8" w14:paraId="78B165B5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990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E1D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594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3CD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3 (61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450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8 (66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ACA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3 (0.77-1.1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A39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781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4EC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450E148A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D82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0C5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139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35B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5 (38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8D6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4 (33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221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3BC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D58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774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CCBEC9C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CBD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216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B49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1F2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2 (88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351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 (89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8A9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8 (0.86-1.1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137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3D5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9B5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B0627DE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099F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D04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4AD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47D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(11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CBB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(10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056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F26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128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3B4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6598376D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682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BD3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B64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75F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35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AEB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 (43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8E6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1 (0.52-1.2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0E6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C74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BEE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3CAA18C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4CAE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814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96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BC9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 (64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3B8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 (56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C2D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93E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6CF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54C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AFCE870" w14:textId="77777777" w:rsidTr="00782494">
        <w:trPr>
          <w:trHeight w:val="198"/>
          <w:jc w:val="center"/>
        </w:trPr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FA4302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8D74BA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67D8A6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933514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Blood eosinophilia (n, %)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0C1218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C2FF5A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6EF2D8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0B2809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4D56D09" w14:textId="77777777" w:rsidTr="00782494">
        <w:trPr>
          <w:trHeight w:val="198"/>
          <w:jc w:val="center"/>
        </w:trPr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36E15FC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14E43C8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28B2453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EFD67B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OS≥150 Cells/u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A815A3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OS&lt;150 Cells/uL</w:t>
            </w:r>
          </w:p>
        </w:tc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6E84F7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DEFA5D0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DB8EB3E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A25525D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0E11A94D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D56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8FD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C54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F14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2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875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E35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CA2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522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10F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6A3EB0B0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B33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CA7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A7A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6D4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 (51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A63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 (43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589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57F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B68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59A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07557F" w:rsidRPr="004E38C8" w14:paraId="07C3A8C0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394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8E3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E47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757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 (35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18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47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DC4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5AE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1D1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FF0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6</w:t>
            </w:r>
          </w:p>
        </w:tc>
      </w:tr>
      <w:tr w:rsidR="0007557F" w:rsidRPr="004E38C8" w14:paraId="5202D555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8A1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907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A48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09A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0 (61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6A9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1 (69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06B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9 (0.74-1.0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390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CBF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365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1E8F97C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0D2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3A8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311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6C3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2 (38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2F7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 (30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299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656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778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895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52CB110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FD1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21C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EC3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B50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1 (87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AC3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0 (90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4A1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6 (0.85-1.0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303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ADC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B38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6BB7BC3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9D49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D7A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1AB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FFE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2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17F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D4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16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350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689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4CBB3C0A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AFB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20E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CEB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CEC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 (35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536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47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9AD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75 (0.49-1.1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1C3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5C9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F02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5C77E4B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36DB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46A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448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2E0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2 (64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C31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3 (52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246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04C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B76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FEE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E7D68F1" w14:textId="77777777" w:rsidTr="00782494">
        <w:trPr>
          <w:trHeight w:val="198"/>
          <w:jc w:val="center"/>
        </w:trPr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144DAA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9866AC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BC24C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0DC765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sthma airflow limitation severity (n, %)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4B56F8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8377A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192796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B47D9D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8891C74" w14:textId="77777777" w:rsidTr="00782494">
        <w:trPr>
          <w:trHeight w:val="198"/>
          <w:jc w:val="center"/>
        </w:trPr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C2FE335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42C3342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EB73DFF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6D2435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e-BD FEV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&lt;70%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B6F3DF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e-BD FEV1≥70%</w:t>
            </w:r>
          </w:p>
        </w:tc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5AA391B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E5D6FA3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190AE36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67819F7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05800BB0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749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C43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DD7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677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D5D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17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4C0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7C9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656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2BF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462A14C5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07C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108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87A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EAE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42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86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 (45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BC7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3E8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FBF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FA2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07557F" w:rsidRPr="004E38C8" w14:paraId="7AE02744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988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E83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1FA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3BA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 (47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C07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7 (36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BCE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B71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CAE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2E4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491</w:t>
            </w:r>
          </w:p>
        </w:tc>
      </w:tr>
      <w:tr w:rsidR="0007557F" w:rsidRPr="004E38C8" w14:paraId="14BC72DE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54D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712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FC2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3DF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8 (69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EAB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5 (59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90D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5 (0.93-1.4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A02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E11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548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8E6E82B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634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555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6C5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D94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6 (30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E95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 (40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386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9F6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0FA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91E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30BAD42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A6D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660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943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716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 (90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109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 (82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D22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09 (0.92-1.2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769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56E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797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1E8C69FE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8237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252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840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4DE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(9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2BD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17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313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282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49B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1B7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13222C39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ECE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0F5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43E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FEF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 (90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1DF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7 (36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5F2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9 (0.78-2.1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539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50B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CD3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02750922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4DBE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387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206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59A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2 (9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628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 (63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202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223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210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E89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ED653E4" w14:textId="77777777" w:rsidTr="00782494">
        <w:trPr>
          <w:trHeight w:val="198"/>
          <w:jc w:val="center"/>
        </w:trPr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EEBFEC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E99A5D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77CAEA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546272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sthma controlled (n, %)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F59944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A9A6B1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10A4E0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35F6C9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61EFB1A9" w14:textId="77777777" w:rsidTr="00782494">
        <w:trPr>
          <w:trHeight w:val="198"/>
          <w:jc w:val="center"/>
        </w:trPr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F5D5881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B19456C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389241D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F3B4B3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CT score≤1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0C27A2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CT score&gt;19</w:t>
            </w:r>
          </w:p>
        </w:tc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FD49125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8D0F8A9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3E0120F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62198CC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1A2AAA26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7B4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5FA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9C7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E19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 (5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04D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 (14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D75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1A2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972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258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E8F824E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E422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B86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0B3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98A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7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C7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4 (49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565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8CF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E18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02C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07557F" w:rsidRPr="004E38C8" w14:paraId="2B236575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C77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3E5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006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016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7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96A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2 (35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1E8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C77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E0C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7BB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543</w:t>
            </w:r>
          </w:p>
        </w:tc>
      </w:tr>
      <w:tr w:rsidR="0007557F" w:rsidRPr="004E38C8" w14:paraId="75D433AD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14C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862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90E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502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 (71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7D8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8 (60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74B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7 (0.93-1.4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AEC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C12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3CE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17587C9F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5D1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500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916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33B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(28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299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0 (39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CF0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812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CE9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839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19C7DFF8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92F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DD5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893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82F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94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B10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6 (85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04D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1 (0.96-1.2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F8B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207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126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973ABF6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E092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12B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A98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AE7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 (5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D63E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 (14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142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968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A76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303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49A2D6B7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FCB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FE8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592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44B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47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3ED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2 (35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5D5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32 (0.76-2.2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15B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0D6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44C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313A5985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F736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861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186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8DB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52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9A1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7 (64.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704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B93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A09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956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1CEEBBA7" w14:textId="77777777" w:rsidTr="00782494">
        <w:trPr>
          <w:trHeight w:val="198"/>
          <w:jc w:val="center"/>
        </w:trPr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6890E6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2FA12A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EAB7CD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3E0557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Bronchodilator reversibility (n, %)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03A78B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E36B65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3FDEC9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F6B281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7290F14" w14:textId="77777777" w:rsidTr="00782494">
        <w:trPr>
          <w:trHeight w:val="198"/>
          <w:jc w:val="center"/>
        </w:trPr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DA1A45A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D2ACA65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DA332EC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38E5645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3717BB">
              <w:rPr>
                <w:b/>
                <w:color w:val="000000" w:themeColor="text1"/>
                <w:sz w:val="12"/>
                <w:szCs w:val="12"/>
              </w:rPr>
              <w:t>FEV</w:t>
            </w:r>
            <w:r w:rsidRPr="003717BB">
              <w:rPr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3717BB">
              <w:rPr>
                <w:b/>
                <w:color w:val="000000" w:themeColor="text1"/>
                <w:sz w:val="12"/>
                <w:szCs w:val="12"/>
              </w:rPr>
              <w:t xml:space="preserve"> increase of &lt;12% and &lt;200 mL from baselin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5347714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3717BB">
              <w:rPr>
                <w:b/>
                <w:color w:val="000000" w:themeColor="text1"/>
                <w:sz w:val="12"/>
                <w:szCs w:val="12"/>
              </w:rPr>
              <w:t>FEV</w:t>
            </w:r>
            <w:r w:rsidRPr="003717BB">
              <w:rPr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3717BB">
              <w:rPr>
                <w:b/>
                <w:color w:val="000000" w:themeColor="text1"/>
                <w:sz w:val="12"/>
                <w:szCs w:val="12"/>
              </w:rPr>
              <w:t xml:space="preserve"> increase of ≥12% and ≥200 mL from baseline</w:t>
            </w:r>
          </w:p>
        </w:tc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6D1FE3E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11392F9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6FA3D71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913C995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0366A75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43B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87F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E97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792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(1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E83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4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98E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045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9F0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605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6FBA549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FDD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29A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70C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F64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(3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2C0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4 (49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D6A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095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BA7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8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D30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07557F" w:rsidRPr="004E38C8" w14:paraId="0286A5E3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B10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DBF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7F3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887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(6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0FC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 (36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522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8ED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63B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2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3C7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71</w:t>
            </w:r>
          </w:p>
        </w:tc>
      </w:tr>
      <w:tr w:rsidR="0007557F" w:rsidRPr="004E38C8" w14:paraId="29B1949E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AF8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EB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9C7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AC7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 (7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46C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4 (60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8D4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23 (0.95-1.5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4F2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891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512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D125389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304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636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C02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92C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2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69A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4 (39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522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B99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0B9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A2B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487E2617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731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2F8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0FC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B45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 (9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4B8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9 (85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A4E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05 (0.88-1.2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2AF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672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1A3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EAD0546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1B18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404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FED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910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(1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E7F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(14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102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392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9C5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073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103E430B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3A0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F21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242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2D0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(6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547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 (36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D9B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65 (1.02-2.6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EB9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0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DC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0DE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0FDA961D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B498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FC8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30D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711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(4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55C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4 (63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90E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DCA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04F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A14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420B5DB6" w14:textId="77777777" w:rsidTr="00782494">
        <w:trPr>
          <w:trHeight w:val="198"/>
          <w:jc w:val="center"/>
        </w:trPr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FBD7E2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39E46B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otypes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A0B019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</w:p>
        </w:tc>
        <w:tc>
          <w:tcPr>
            <w:tcW w:w="2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349D3E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Fixed airflow obstruction (n, %)</w:t>
            </w:r>
          </w:p>
        </w:tc>
        <w:tc>
          <w:tcPr>
            <w:tcW w:w="13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2532606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R (95% CI)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AE69D9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12"/>
                <w:szCs w:val="12"/>
              </w:rPr>
              <w:t>p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C390CA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3A7A90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3731648D" w14:textId="77777777" w:rsidTr="00782494">
        <w:trPr>
          <w:trHeight w:val="198"/>
          <w:jc w:val="center"/>
        </w:trPr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916DA7F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CC909A4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4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7838158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B05B94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ost-BD FEV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&lt;70%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5A0B38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ost-BD FEV1≥70%</w:t>
            </w:r>
          </w:p>
        </w:tc>
        <w:tc>
          <w:tcPr>
            <w:tcW w:w="13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1131AE1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4FAFA5C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B638659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425BF88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7A38F5DE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4C2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CF8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4EC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EEE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(7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E54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15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05A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522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84A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BB8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39CFF71B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3EF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19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290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5FF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4 (50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5FD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 (46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D40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069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0C6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7A3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ef.</w:t>
            </w:r>
          </w:p>
        </w:tc>
      </w:tr>
      <w:tr w:rsidR="0007557F" w:rsidRPr="004E38C8" w14:paraId="004B156B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94F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662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B66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EEF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 (41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D67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2 (37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71A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2F1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BAD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54A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977</w:t>
            </w:r>
          </w:p>
        </w:tc>
      </w:tr>
      <w:tr w:rsidR="0007557F" w:rsidRPr="004E38C8" w14:paraId="4D214EC5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4F8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08C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7F4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D83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0 (67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F27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1 (61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CCA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09 (0.91-1.3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C03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3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B1C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4CC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2169D107" w14:textId="77777777" w:rsidTr="00782494">
        <w:trPr>
          <w:trHeight w:val="170"/>
          <w:jc w:val="center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C06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B57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 alle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917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146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4 (32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EBD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5 (38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B1B0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55E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264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998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011AC178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B75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ominant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18A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2BB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C0A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2 (92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ABB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9 (84.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DFB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09 (0.96-1.2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930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15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213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ACD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036B6D7F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CCF83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1DA44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C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F238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25D5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(7.4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48D8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(15.5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465E98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7ABE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7BCAE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52E3B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43059416" w14:textId="77777777" w:rsidTr="00782494">
        <w:trPr>
          <w:trHeight w:val="170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544F5E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ecessive patter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A5C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F0C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9C8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8 (41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89E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2 (37.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B4CC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.10 (0.71-1.70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A0F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0.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200A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E04D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07557F" w:rsidRPr="004E38C8" w14:paraId="50ADF086" w14:textId="77777777" w:rsidTr="00782494">
        <w:trPr>
          <w:trHeight w:val="170"/>
          <w:jc w:val="center"/>
        </w:trPr>
        <w:tc>
          <w:tcPr>
            <w:tcW w:w="135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0EDD9D" w14:textId="77777777" w:rsidR="0007557F" w:rsidRPr="004E38C8" w:rsidRDefault="0007557F" w:rsidP="007824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58A91F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T+C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5D0957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3C2AD9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9 (58.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446AF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4E38C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6 (62.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C7B4E3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731C65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14FD72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4BE571" w14:textId="77777777" w:rsidR="0007557F" w:rsidRPr="004E38C8" w:rsidRDefault="0007557F" w:rsidP="00782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3BF121AB" w14:textId="77777777" w:rsidR="0007557F" w:rsidRPr="004E38C8" w:rsidRDefault="0007557F" w:rsidP="0007557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CA5608F" w14:textId="77777777" w:rsidR="0007557F" w:rsidRPr="004E38C8" w:rsidRDefault="0007557F" w:rsidP="0007557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5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E38C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Table.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ssociations of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48 genotype with asthma phenotype in asthma patients.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The Chi-square test analysis of the 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IL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s2243248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  <w:t xml:space="preserve"> genotype showed no significant differences in the polymorphism when compared to clinical outcomes in asthma patients</w:t>
      </w:r>
    </w:p>
    <w:p w14:paraId="5F7613B5" w14:textId="77777777" w:rsidR="0007557F" w:rsidRPr="004E38C8" w:rsidRDefault="0007557F" w:rsidP="0007557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Nominal significance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 0.05), **Significance after Bonferroni correction (</w:t>
      </w:r>
      <w:r w:rsidRPr="004E38C8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1.25x10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-4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. N: Number of patients, PR: Prevalence ratio, sIgE: Specific-IgE, EOS: Eosinophils, ACT: Asthma control test, FEV1: Forced expiratory volume in one second, Pre-BD FEV1: pre-bronchodilator FEV1, Post-BD FEV1: post-bronchodilator FEV1.</w:t>
      </w:r>
      <w:r w:rsidRPr="004E38C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.</w:t>
      </w:r>
    </w:p>
    <w:p w14:paraId="29E897A3" w14:textId="77777777" w:rsidR="003919B4" w:rsidRDefault="003919B4"/>
    <w:sectPr w:rsidR="0039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7F"/>
    <w:rsid w:val="0007557F"/>
    <w:rsid w:val="001A07A6"/>
    <w:rsid w:val="00386A1E"/>
    <w:rsid w:val="003919B4"/>
    <w:rsid w:val="007D356B"/>
    <w:rsid w:val="00CE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1312"/>
  <w15:chartTrackingRefBased/>
  <w15:docId w15:val="{CD11EEC0-A01F-4BB5-B5A1-728E8F30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57F"/>
    <w:pPr>
      <w:spacing w:line="259" w:lineRule="auto"/>
    </w:pPr>
    <w:rPr>
      <w:rFonts w:eastAsia="Aptos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7A6"/>
    <w:pPr>
      <w:keepNext/>
      <w:keepLines/>
      <w:spacing w:before="320" w:after="40"/>
      <w:outlineLvl w:val="0"/>
    </w:pPr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7A6"/>
    <w:pPr>
      <w:keepNext/>
      <w:keepLines/>
      <w:spacing w:after="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07A6"/>
    <w:pPr>
      <w:keepNext/>
      <w:keepLines/>
      <w:spacing w:before="120" w:after="40"/>
      <w:outlineLvl w:val="2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5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5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5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5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7A6"/>
    <w:rPr>
      <w:rFonts w:asciiTheme="majorHAnsi" w:eastAsiaTheme="majorEastAsia" w:hAnsiTheme="majorHAnsi" w:cs="Times New Roman"/>
      <w:bCs/>
      <w:color w:val="000000" w:themeColor="text1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07A6"/>
    <w:rPr>
      <w:rFonts w:ascii="Times New Roman" w:eastAsiaTheme="majorEastAsia" w:hAnsi="Times New Roman" w:cs="Times New Roman"/>
      <w:b/>
      <w:bCs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57F"/>
    <w:rPr>
      <w:rFonts w:eastAsiaTheme="majorEastAsia" w:cstheme="majorBidi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57F"/>
    <w:rPr>
      <w:rFonts w:eastAsiaTheme="majorEastAsia" w:cstheme="majorBidi"/>
      <w:color w:val="0F4761" w:themeColor="accent1" w:themeShade="BF"/>
      <w:kern w:val="0"/>
      <w:szCs w:val="20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57F"/>
    <w:rPr>
      <w:rFonts w:eastAsiaTheme="majorEastAsia" w:cstheme="majorBidi"/>
      <w:i/>
      <w:iCs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57F"/>
    <w:rPr>
      <w:rFonts w:eastAsiaTheme="majorEastAsia" w:cstheme="majorBidi"/>
      <w:color w:val="595959" w:themeColor="text1" w:themeTint="A6"/>
      <w:kern w:val="0"/>
      <w:szCs w:val="20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57F"/>
    <w:rPr>
      <w:rFonts w:eastAsiaTheme="majorEastAsia" w:cstheme="majorBidi"/>
      <w:i/>
      <w:iCs/>
      <w:color w:val="272727" w:themeColor="text1" w:themeTint="D8"/>
      <w:kern w:val="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57F"/>
    <w:rPr>
      <w:rFonts w:eastAsiaTheme="majorEastAsia" w:cstheme="majorBidi"/>
      <w:color w:val="272727" w:themeColor="text1" w:themeTint="D8"/>
      <w:kern w:val="0"/>
      <w:szCs w:val="20"/>
      <w:lang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7557F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57F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5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57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7557F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7557F"/>
    <w:rPr>
      <w:rFonts w:ascii="Times New Roman" w:hAnsi="Times New Roman" w:cs="Times New Roman"/>
      <w:i/>
      <w:iCs/>
      <w:color w:val="404040" w:themeColor="text1" w:themeTint="BF"/>
      <w:kern w:val="0"/>
      <w:szCs w:val="20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07557F"/>
    <w:pPr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styleId="IntenseEmphasis">
    <w:name w:val="Intense Emphasis"/>
    <w:basedOn w:val="DefaultParagraphFont"/>
    <w:uiPriority w:val="21"/>
    <w:qFormat/>
    <w:rsid w:val="00075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57F"/>
    <w:rPr>
      <w:rFonts w:ascii="Times New Roman" w:hAnsi="Times New Roman" w:cs="Times New Roman"/>
      <w:i/>
      <w:iCs/>
      <w:color w:val="0F4761" w:themeColor="accent1" w:themeShade="BF"/>
      <w:kern w:val="0"/>
      <w:szCs w:val="20"/>
      <w:lang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755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 Kanoksing</dc:creator>
  <cp:keywords/>
  <dc:description/>
  <cp:lastModifiedBy>Pattara Kanoksing</cp:lastModifiedBy>
  <cp:revision>1</cp:revision>
  <dcterms:created xsi:type="dcterms:W3CDTF">2026-07-14T08:14:00Z</dcterms:created>
  <dcterms:modified xsi:type="dcterms:W3CDTF">2026-07-1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57205-805e-4509-b83c-610c12f1f4b6</vt:lpwstr>
  </property>
</Properties>
</file>